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keepNext w:val="true"/>
        <w:spacing w:lineRule="auto" w: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3: </w:t>
      </w:r>
      <w:r>
        <w:rPr>
          <w:rFonts w:cs="Arial" w:ascii="Arial" w:hAnsi="Arial"/>
          <w:bCs/>
          <w:sz w:val="24"/>
          <w:szCs w:val="24"/>
        </w:rPr>
        <w:t xml:space="preserve">5’UTR </w:t>
      </w:r>
      <w:r>
        <w:rPr>
          <w:rFonts w:cs="Arial" w:ascii="Arial" w:hAnsi="Arial"/>
          <w:bCs/>
          <w:i/>
          <w:sz w:val="24"/>
          <w:szCs w:val="24"/>
        </w:rPr>
        <w:t>Cox-2</w:t>
      </w:r>
      <w:r>
        <w:rPr>
          <w:rFonts w:cs="Arial" w:ascii="Arial" w:hAnsi="Arial"/>
          <w:bCs/>
          <w:sz w:val="24"/>
          <w:szCs w:val="24"/>
        </w:rPr>
        <w:t xml:space="preserve"> variants found in 22 dogs that underwent complete necropsy and were clear of RD*</w:t>
      </w:r>
    </w:p>
    <w:tbl>
      <w:tblPr>
        <w:tblW w:w="81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960"/>
        <w:gridCol w:w="1378"/>
        <w:gridCol w:w="1329"/>
      </w:tblGrid>
      <w:tr>
        <w:trPr>
          <w:trHeight w:val="31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plo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# of dog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# of haplotype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Frequency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Fam3.1 assembly sequenc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7_-76ins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2_-67del6; -37_-27del11; -42T&gt;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-67G&gt;T; -42T&gt;C; -37_-27del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7_-76ins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-77_-76ins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7_-27del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7_-76ins12 ; *-73T&gt;G ; -42T&gt;C ; *-27T&gt;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7_-76ins12 ;  -42T&gt;C ; -37_-27del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7_-76ins12;  -42T&gt;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-73T&gt;G ; -37_-27del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681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Total (11 haplotypes)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novel variants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23:02:00Z</dcterms:created>
  <dc:creator>nsafra-ladmin</dc:creator>
  <dc:description/>
  <dc:language>en-US</dc:language>
  <cp:lastModifiedBy>nsafra-ladmin</cp:lastModifiedBy>
  <dcterms:modified xsi:type="dcterms:W3CDTF">2015-05-13T23:02:00Z</dcterms:modified>
  <cp:revision>2</cp:revision>
  <dc:subject/>
  <dc:title/>
</cp:coreProperties>
</file>